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276D4">
      <w:r>
        <w:rPr>
          <w:b/>
        </w:rPr>
        <w:t xml:space="preserve">Table S2 </w:t>
      </w:r>
      <w:r>
        <w:t>Stand characteristics of three different tree species in pure and mixed stands.</w:t>
      </w:r>
    </w:p>
    <w:tbl>
      <w:tblPr>
        <w:tblStyle w:val="3"/>
        <w:tblW w:w="139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366"/>
        <w:gridCol w:w="1767"/>
        <w:gridCol w:w="1850"/>
        <w:gridCol w:w="1833"/>
        <w:gridCol w:w="240"/>
        <w:gridCol w:w="1902"/>
        <w:gridCol w:w="1958"/>
        <w:gridCol w:w="1983"/>
      </w:tblGrid>
      <w:tr w14:paraId="45C73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79" w:hRule="atLeast"/>
          <w:jc w:val="center"/>
        </w:trPr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49E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s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64A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e species</w:t>
            </w:r>
          </w:p>
        </w:tc>
        <w:tc>
          <w:tcPr>
            <w:tcW w:w="1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A68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e structures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8F8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98B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650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5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328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 functional traits</w:t>
            </w:r>
          </w:p>
        </w:tc>
      </w:tr>
      <w:tr w14:paraId="57DFE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EDE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A95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7BD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eastAsia="Segoe UI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A</w:t>
            </w:r>
            <w:r>
              <w:rPr>
                <w:rFonts w:eastAsia="Segoe UI"/>
                <w:sz w:val="18"/>
                <w:szCs w:val="18"/>
              </w:rPr>
              <w:t xml:space="preserve">verage tree </w:t>
            </w:r>
          </w:p>
          <w:p w14:paraId="7D122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height</w:t>
            </w:r>
            <w:r>
              <w:rPr>
                <w:rFonts w:hint="eastAsia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 xml:space="preserve">(m) </w:t>
            </w:r>
          </w:p>
          <w:p w14:paraId="3470A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EFB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D</w:t>
            </w:r>
            <w:r>
              <w:rPr>
                <w:rFonts w:hint="eastAsia"/>
                <w:sz w:val="18"/>
                <w:szCs w:val="18"/>
              </w:rPr>
              <w:t>iameter breast height</w:t>
            </w:r>
            <w:r>
              <w:rPr>
                <w:rFonts w:hint="eastAsia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 xml:space="preserve">(cm) </w:t>
            </w:r>
          </w:p>
          <w:p w14:paraId="40193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57A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C</w:t>
            </w:r>
            <w:r>
              <w:rPr>
                <w:rFonts w:eastAsia="Segoe UI"/>
                <w:sz w:val="18"/>
                <w:szCs w:val="18"/>
              </w:rPr>
              <w:t>rown area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13C44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  <w:p w14:paraId="7E26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DFD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A18D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S</w:t>
            </w:r>
            <w:r>
              <w:rPr>
                <w:rFonts w:eastAsia="Segoe UI"/>
                <w:sz w:val="18"/>
                <w:szCs w:val="18"/>
              </w:rPr>
              <w:t>pecific leaf area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BB44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(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</w:p>
          <w:p w14:paraId="1BEE3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1]</w:t>
            </w:r>
          </w:p>
        </w:tc>
        <w:tc>
          <w:tcPr>
            <w:tcW w:w="19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B1B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eastAsia="Segoe UI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L</w:t>
            </w:r>
            <w:r>
              <w:rPr>
                <w:rFonts w:eastAsia="Segoe UI"/>
                <w:sz w:val="18"/>
                <w:szCs w:val="18"/>
              </w:rPr>
              <w:t>eaf dry matter</w:t>
            </w:r>
          </w:p>
          <w:p w14:paraId="78040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eastAsia="Segoe UI"/>
                <w:sz w:val="18"/>
                <w:szCs w:val="18"/>
              </w:rPr>
              <w:t>conten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(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  <w:p w14:paraId="0E802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2]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0AC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eastAsia="Segoe UI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L</w:t>
            </w:r>
            <w:r>
              <w:rPr>
                <w:rFonts w:eastAsia="Segoe UI"/>
                <w:sz w:val="18"/>
                <w:szCs w:val="18"/>
              </w:rPr>
              <w:t>eaf tissue density</w:t>
            </w:r>
          </w:p>
          <w:p w14:paraId="48BF5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  <w:p w14:paraId="437FA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3]</w:t>
            </w:r>
          </w:p>
        </w:tc>
      </w:tr>
      <w:tr w14:paraId="520B1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05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B53217">
            <w:pPr>
              <w:pStyle w:val="8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leftChars="0"/>
              <w:textAlignment w:val="auto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R.</w:t>
            </w:r>
            <w:r>
              <w:rPr>
                <w:i/>
                <w:iCs/>
                <w:sz w:val="18"/>
                <w:szCs w:val="18"/>
              </w:rPr>
              <w:t>pseudoacaci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30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4</w:t>
            </w:r>
            <w:r>
              <w:rPr>
                <w:sz w:val="18"/>
                <w:szCs w:val="18"/>
              </w:rPr>
              <w:t>±0.41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C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1.55±0.96a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9DD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</w:t>
            </w:r>
            <w:r>
              <w:rPr>
                <w:sz w:val="18"/>
                <w:szCs w:val="18"/>
              </w:rPr>
              <w:t>±0.50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CD8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21B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17±5.91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6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>±0.01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7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>±0.01c</w:t>
            </w:r>
          </w:p>
        </w:tc>
      </w:tr>
      <w:tr w14:paraId="7CE50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9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7C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17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2</w:t>
            </w:r>
            <w:r>
              <w:rPr>
                <w:sz w:val="18"/>
                <w:szCs w:val="18"/>
              </w:rPr>
              <w:t>±0.22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A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0</w:t>
            </w:r>
            <w:r>
              <w:rPr>
                <w:sz w:val="18"/>
                <w:szCs w:val="18"/>
              </w:rPr>
              <w:t>±0.22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E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</w:t>
            </w:r>
            <w:r>
              <w:rPr>
                <w:sz w:val="18"/>
                <w:szCs w:val="18"/>
              </w:rPr>
              <w:t>±0.38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1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F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59±7.68bc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E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±0.01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E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>±0.02c</w:t>
            </w:r>
          </w:p>
        </w:tc>
      </w:tr>
      <w:tr w14:paraId="2D0D2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7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C3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0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4</w:t>
            </w:r>
            <w:r>
              <w:rPr>
                <w:sz w:val="18"/>
                <w:szCs w:val="18"/>
              </w:rPr>
              <w:t>±0.18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8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1</w:t>
            </w:r>
            <w:r>
              <w:rPr>
                <w:sz w:val="18"/>
                <w:szCs w:val="18"/>
              </w:rPr>
              <w:t>±0.24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7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4</w:t>
            </w:r>
            <w:r>
              <w:rPr>
                <w:sz w:val="18"/>
                <w:szCs w:val="18"/>
              </w:rPr>
              <w:t>±0.35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4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B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04±6.67b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2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>±0.00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1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>±0.00c</w:t>
            </w:r>
          </w:p>
        </w:tc>
      </w:tr>
      <w:tr w14:paraId="245BE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52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5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. davidian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B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</w:t>
            </w:r>
            <w:r>
              <w:rPr>
                <w:sz w:val="18"/>
                <w:szCs w:val="18"/>
              </w:rPr>
              <w:t>±0.12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B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6.32±0.12c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F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</w:t>
            </w:r>
            <w:r>
              <w:rPr>
                <w:sz w:val="18"/>
                <w:szCs w:val="18"/>
              </w:rPr>
              <w:t>±0.05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D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8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14.83±6.37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75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48±0.03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4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±0.02a</w:t>
            </w:r>
          </w:p>
        </w:tc>
      </w:tr>
      <w:tr w14:paraId="1A5A8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E9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F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1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</w:t>
            </w:r>
            <w:r>
              <w:rPr>
                <w:sz w:val="18"/>
                <w:szCs w:val="18"/>
              </w:rPr>
              <w:t>±0.05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7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6</w:t>
            </w:r>
            <w:r>
              <w:rPr>
                <w:sz w:val="18"/>
                <w:szCs w:val="18"/>
              </w:rPr>
              <w:t>±0.15c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9B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</w:t>
            </w:r>
            <w:r>
              <w:rPr>
                <w:sz w:val="18"/>
                <w:szCs w:val="18"/>
              </w:rPr>
              <w:t>±0.08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3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D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.27</w:t>
            </w:r>
            <w:r>
              <w:rPr>
                <w:sz w:val="18"/>
                <w:szCs w:val="18"/>
              </w:rPr>
              <w:t>±12.14c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D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>±0.00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F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>±0.01c</w:t>
            </w:r>
          </w:p>
        </w:tc>
      </w:tr>
      <w:tr w14:paraId="10E7C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A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B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. sibiric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B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6</w:t>
            </w:r>
            <w:r>
              <w:rPr>
                <w:sz w:val="18"/>
                <w:szCs w:val="18"/>
              </w:rPr>
              <w:t>±0.05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7C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9</w:t>
            </w:r>
            <w:r>
              <w:rPr>
                <w:sz w:val="18"/>
                <w:szCs w:val="18"/>
              </w:rPr>
              <w:t>±0.77a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C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6</w:t>
            </w:r>
            <w:r>
              <w:rPr>
                <w:sz w:val="18"/>
                <w:szCs w:val="18"/>
              </w:rPr>
              <w:t>±0.21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8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3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85±2.98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A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  <w:r>
              <w:rPr>
                <w:sz w:val="18"/>
                <w:szCs w:val="18"/>
              </w:rPr>
              <w:t>±0.00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9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±0.02 b</w:t>
            </w:r>
          </w:p>
        </w:tc>
      </w:tr>
      <w:tr w14:paraId="5B4D7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6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7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F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2</w:t>
            </w:r>
            <w:r>
              <w:rPr>
                <w:sz w:val="18"/>
                <w:szCs w:val="18"/>
              </w:rPr>
              <w:t>±0.12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64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5</w:t>
            </w:r>
            <w:r>
              <w:rPr>
                <w:sz w:val="18"/>
                <w:szCs w:val="18"/>
              </w:rPr>
              <w:t>±0.12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3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2</w:t>
            </w:r>
            <w:r>
              <w:rPr>
                <w:sz w:val="18"/>
                <w:szCs w:val="18"/>
              </w:rPr>
              <w:t>±0.07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D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0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62±9.71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4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±0.02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B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32±0.01c</w:t>
            </w:r>
          </w:p>
        </w:tc>
      </w:tr>
      <w:tr w14:paraId="0D522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3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-wa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2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A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8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2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  <w:r>
              <w:rPr>
                <w:rFonts w:hint="eastAsia"/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</w:rPr>
              <w:t>8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1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6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5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9</w:t>
            </w:r>
            <w:r>
              <w:rPr>
                <w:rFonts w:hint="eastAsia"/>
                <w:sz w:val="18"/>
                <w:szCs w:val="18"/>
                <w:lang w:val="en-US"/>
              </w:rPr>
              <w:t>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B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7.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5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6</w:t>
            </w:r>
          </w:p>
        </w:tc>
      </w:tr>
      <w:tr w14:paraId="7B439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864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VA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EBE8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9F9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D22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05F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E68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5E4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2D26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46D1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</w:tr>
    </w:tbl>
    <w:p w14:paraId="650B13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20"/>
        <w:textAlignment w:val="auto"/>
      </w:pPr>
      <w:r>
        <w:rPr>
          <w:b/>
          <w:bCs/>
        </w:rPr>
        <w:t xml:space="preserve">Note: </w:t>
      </w:r>
      <w:r>
        <w:t xml:space="preserve">RPAD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davidiana </w:t>
      </w:r>
      <w:r>
        <w:t xml:space="preserve">mixed </w:t>
      </w:r>
      <w:r>
        <w:rPr>
          <w:iCs/>
        </w:rPr>
        <w:t>stand</w:t>
      </w:r>
      <w:r>
        <w:t xml:space="preserve">; RPAS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sibirica </w:t>
      </w:r>
      <w:r>
        <w:rPr>
          <w:iCs/>
        </w:rPr>
        <w:t>mixed stand</w:t>
      </w:r>
      <w:r>
        <w:t xml:space="preserve">; RP, </w:t>
      </w:r>
      <w:r>
        <w:rPr>
          <w:i/>
        </w:rPr>
        <w:t xml:space="preserve">R. pseudoacacia </w:t>
      </w:r>
      <w:r>
        <w:rPr>
          <w:iCs/>
        </w:rPr>
        <w:t>monoculture</w:t>
      </w:r>
      <w:r>
        <w:t xml:space="preserve">; AD, </w:t>
      </w:r>
      <w:r>
        <w:rPr>
          <w:i/>
        </w:rPr>
        <w:t xml:space="preserve">A. davidiana </w:t>
      </w:r>
      <w:r>
        <w:rPr>
          <w:iCs/>
        </w:rPr>
        <w:t>monoculture</w:t>
      </w:r>
      <w:r>
        <w:t xml:space="preserve">; AS, </w:t>
      </w:r>
      <w:r>
        <w:rPr>
          <w:i/>
        </w:rPr>
        <w:t xml:space="preserve">A. sibirica </w:t>
      </w:r>
      <w:r>
        <w:rPr>
          <w:iCs/>
        </w:rPr>
        <w:t>monoculture</w:t>
      </w:r>
      <w:r>
        <w:rPr>
          <w:rFonts w:hint="eastAsia"/>
          <w:iCs/>
          <w:lang w:val="en-US"/>
        </w:rPr>
        <w:t xml:space="preserve">. </w:t>
      </w:r>
      <w:r>
        <w:t>Different lowercase letters represent significant differences among the same</w:t>
      </w:r>
      <w:r>
        <w:rPr>
          <w:rFonts w:hint="eastAsia"/>
          <w:lang w:val="en-US"/>
        </w:rPr>
        <w:t>/different</w:t>
      </w:r>
      <w:r>
        <w:t xml:space="preserve"> species for the </w:t>
      </w:r>
      <w:r>
        <w:rPr>
          <w:rFonts w:hint="eastAsia"/>
          <w:lang w:val="en-US"/>
        </w:rPr>
        <w:t>same/</w:t>
      </w:r>
      <w:r>
        <w:t>different stands</w:t>
      </w:r>
      <w:r>
        <w:rPr>
          <w:rFonts w:hint="eastAsia"/>
          <w:lang w:val="en-US"/>
        </w:rPr>
        <w:t xml:space="preserve"> </w:t>
      </w:r>
      <w:r>
        <w:t>(***</w:t>
      </w:r>
      <w:r>
        <w:rPr>
          <w:rFonts w:hint="eastAsia"/>
          <w:lang w:val="en-US"/>
        </w:rPr>
        <w:t xml:space="preserve">, </w:t>
      </w:r>
      <w:r>
        <w:rPr>
          <w:i/>
        </w:rPr>
        <w:t xml:space="preserve">P </w:t>
      </w:r>
      <w:r>
        <w:t>&lt; 0.001).</w:t>
      </w:r>
      <w:bookmarkStart w:id="0" w:name="_GoBack"/>
      <w:bookmarkEnd w:id="0"/>
    </w:p>
    <w:p w14:paraId="45DDB533">
      <w:pPr>
        <w:widowControl/>
        <w:adjustRightInd/>
        <w:spacing w:before="120"/>
        <w:rPr>
          <w:rFonts w:hint="eastAsia"/>
          <w:lang w:val="en-US" w:eastAsia="zh-CN"/>
        </w:rPr>
      </w:pPr>
    </w:p>
    <w:p w14:paraId="447187D1">
      <w:pPr>
        <w:spacing w:before="120"/>
      </w:pPr>
    </w:p>
    <w:sectPr>
      <w:footerReference r:id="rId5" w:type="default"/>
      <w:pgSz w:w="16838" w:h="11905" w:orient="landscape"/>
      <w:pgMar w:top="1803" w:right="1440" w:bottom="1803" w:left="1440" w:header="851" w:footer="992" w:gutter="0"/>
      <w:cols w:space="72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3B376F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xOGI0ZDk4M2ZiOWY2MGE5YWI2YjljNDJkY2M0MjQifQ=="/>
  </w:docVars>
  <w:rsids>
    <w:rsidRoot w:val="65E52158"/>
    <w:rsid w:val="000361E2"/>
    <w:rsid w:val="00A14A1C"/>
    <w:rsid w:val="00D07AD3"/>
    <w:rsid w:val="00F83EA9"/>
    <w:rsid w:val="019127B6"/>
    <w:rsid w:val="020411DA"/>
    <w:rsid w:val="04FF297B"/>
    <w:rsid w:val="06473D8B"/>
    <w:rsid w:val="06846D8D"/>
    <w:rsid w:val="06E15F8D"/>
    <w:rsid w:val="06EE06AA"/>
    <w:rsid w:val="07ED2710"/>
    <w:rsid w:val="0808579C"/>
    <w:rsid w:val="09F75AC8"/>
    <w:rsid w:val="09FE0C04"/>
    <w:rsid w:val="0A4F76B2"/>
    <w:rsid w:val="0B7C44D7"/>
    <w:rsid w:val="0B9A670B"/>
    <w:rsid w:val="0C0A1AE2"/>
    <w:rsid w:val="0E7B6723"/>
    <w:rsid w:val="109B53FF"/>
    <w:rsid w:val="11D5049D"/>
    <w:rsid w:val="124B4C03"/>
    <w:rsid w:val="13693592"/>
    <w:rsid w:val="138959E3"/>
    <w:rsid w:val="138D04B8"/>
    <w:rsid w:val="140A55A3"/>
    <w:rsid w:val="14E8498B"/>
    <w:rsid w:val="18925339"/>
    <w:rsid w:val="19801636"/>
    <w:rsid w:val="1CE819CC"/>
    <w:rsid w:val="1F3507CD"/>
    <w:rsid w:val="22851A6B"/>
    <w:rsid w:val="24150BCD"/>
    <w:rsid w:val="24B77ED6"/>
    <w:rsid w:val="253621AE"/>
    <w:rsid w:val="26F23447"/>
    <w:rsid w:val="26F73B2C"/>
    <w:rsid w:val="28F11C08"/>
    <w:rsid w:val="294C32E2"/>
    <w:rsid w:val="2A61691A"/>
    <w:rsid w:val="2A73489F"/>
    <w:rsid w:val="2C82701B"/>
    <w:rsid w:val="2D300825"/>
    <w:rsid w:val="2DA27975"/>
    <w:rsid w:val="2FD162F0"/>
    <w:rsid w:val="30556F21"/>
    <w:rsid w:val="30AC4667"/>
    <w:rsid w:val="316A07AA"/>
    <w:rsid w:val="324059AE"/>
    <w:rsid w:val="34853B4C"/>
    <w:rsid w:val="3509652C"/>
    <w:rsid w:val="35845BB2"/>
    <w:rsid w:val="35DE1766"/>
    <w:rsid w:val="36625EF3"/>
    <w:rsid w:val="37500442"/>
    <w:rsid w:val="37621F23"/>
    <w:rsid w:val="37702892"/>
    <w:rsid w:val="3A40479E"/>
    <w:rsid w:val="3A6F688C"/>
    <w:rsid w:val="3A887EF3"/>
    <w:rsid w:val="3CFB49AC"/>
    <w:rsid w:val="428C42F8"/>
    <w:rsid w:val="436037BB"/>
    <w:rsid w:val="45EA7CB3"/>
    <w:rsid w:val="4748547E"/>
    <w:rsid w:val="480D7C89"/>
    <w:rsid w:val="491237A9"/>
    <w:rsid w:val="4C72455F"/>
    <w:rsid w:val="4C8E6A94"/>
    <w:rsid w:val="4F4246BC"/>
    <w:rsid w:val="4FFA2DEC"/>
    <w:rsid w:val="51D27F79"/>
    <w:rsid w:val="51EC4BA9"/>
    <w:rsid w:val="546155E5"/>
    <w:rsid w:val="54A92AE8"/>
    <w:rsid w:val="5537598E"/>
    <w:rsid w:val="5774562F"/>
    <w:rsid w:val="58490869"/>
    <w:rsid w:val="58E80082"/>
    <w:rsid w:val="59441031"/>
    <w:rsid w:val="5BC07095"/>
    <w:rsid w:val="5CC74453"/>
    <w:rsid w:val="5CF214D0"/>
    <w:rsid w:val="5DFC012C"/>
    <w:rsid w:val="5E174F66"/>
    <w:rsid w:val="5F904FD0"/>
    <w:rsid w:val="5FAA6092"/>
    <w:rsid w:val="60B66CB8"/>
    <w:rsid w:val="616D381B"/>
    <w:rsid w:val="618648DC"/>
    <w:rsid w:val="61FC4B9F"/>
    <w:rsid w:val="63D95197"/>
    <w:rsid w:val="63ED479F"/>
    <w:rsid w:val="64D43BB1"/>
    <w:rsid w:val="64EA5182"/>
    <w:rsid w:val="65B65064"/>
    <w:rsid w:val="65E52158"/>
    <w:rsid w:val="66214BD4"/>
    <w:rsid w:val="67073DC9"/>
    <w:rsid w:val="67F73E3E"/>
    <w:rsid w:val="6BE96194"/>
    <w:rsid w:val="6C472EBA"/>
    <w:rsid w:val="6C6677E4"/>
    <w:rsid w:val="6E5C0E9F"/>
    <w:rsid w:val="6E751F61"/>
    <w:rsid w:val="6F636C26"/>
    <w:rsid w:val="6F9603E0"/>
    <w:rsid w:val="71956476"/>
    <w:rsid w:val="730B4C41"/>
    <w:rsid w:val="734E2D80"/>
    <w:rsid w:val="736B3932"/>
    <w:rsid w:val="73D96AEE"/>
    <w:rsid w:val="76247CE8"/>
    <w:rsid w:val="774D3A7A"/>
    <w:rsid w:val="7798281C"/>
    <w:rsid w:val="779A47E6"/>
    <w:rsid w:val="77A45665"/>
    <w:rsid w:val="78A21BA4"/>
    <w:rsid w:val="790A7749"/>
    <w:rsid w:val="798E2128"/>
    <w:rsid w:val="7A3E3B4E"/>
    <w:rsid w:val="7ACE4ED2"/>
    <w:rsid w:val="7BBC11CF"/>
    <w:rsid w:val="7CC3658D"/>
    <w:rsid w:val="7EBE0DBA"/>
    <w:rsid w:val="7EC565EC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="Times New Roman"/>
      <w:kern w:val="2"/>
      <w:sz w:val="21"/>
      <w:szCs w:val="21"/>
      <w:shd w:val="clear" w:color="auto" w:fill="FFFFFF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419"/>
        <w:tab w:val="right" w:pos="8838"/>
      </w:tabs>
      <w:spacing w:line="240" w:lineRule="auto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qFormat/>
    <w:uiPriority w:val="0"/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paragraph" w:styleId="8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643</Words>
  <Characters>4017</Characters>
  <Lines>33</Lines>
  <Paragraphs>9</Paragraphs>
  <TotalTime>0</TotalTime>
  <ScaleCrop>false</ScaleCrop>
  <LinksUpToDate>false</LinksUpToDate>
  <CharactersWithSpaces>43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45:00Z</dcterms:created>
  <dc:creator>Senbao Lu</dc:creator>
  <cp:lastModifiedBy>Senbao Lu</cp:lastModifiedBy>
  <dcterms:modified xsi:type="dcterms:W3CDTF">2025-04-09T12:15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851CB70644C4BD4B32167141AA2C7AE_13</vt:lpwstr>
  </property>
  <property fmtid="{D5CDD505-2E9C-101B-9397-08002B2CF9AE}" pid="4" name="KSOTemplateDocerSaveRecord">
    <vt:lpwstr>eyJoZGlkIjoiZTYxOGI0ZDk4M2ZiOWY2MGE5YWI2YjljNDJkY2M0MjQiLCJ1c2VySWQiOiI2MzQ2NTk5MTAifQ==</vt:lpwstr>
  </property>
</Properties>
</file>